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center"/>
        <w:rPr/>
      </w:pPr>
      <w:r>
        <w:rPr/>
        <w:t xml:space="preserve">Table S2: </w:t>
      </w:r>
      <w:r>
        <w:rPr>
          <w:b w:val="false"/>
        </w:rPr>
        <w:t>PanSeq results for Cfrag</w:t>
      </w:r>
    </w:p>
    <w:p>
      <w:pPr>
        <w:pStyle w:val="Normal"/>
        <w:rPr/>
      </w:pPr>
      <w:r>
        <w:rPr/>
        <w:t xml:space="preserve">The Cfrag sequence was compared against the </w:t>
      </w:r>
      <w:r>
        <w:rPr>
          <w:i/>
        </w:rPr>
        <w:t>C. perfringens</w:t>
      </w:r>
      <w:r>
        <w:rPr/>
        <w:t xml:space="preserve"> Strain 13, ATCC 13124 and SM101 chromosomes using PanSeq and the unique regions identified. Regions that remained unique after comparison to all complete </w:t>
      </w:r>
      <w:r>
        <w:rPr>
          <w:i/>
        </w:rPr>
        <w:t>C. perfringens</w:t>
      </w:r>
      <w:r>
        <w:rPr/>
        <w:t xml:space="preserve"> plasmid and phage sequences are bolded (every ORF but HA1_05497). Note: Cfrag was assembled by joining Contig_5, icontig00041, icontig00013 and Contig_23; the start of each contig in Cfrag have been marked with a grey shaded row. 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621"/>
        <w:gridCol w:w="2393"/>
        <w:gridCol w:w="3097"/>
        <w:gridCol w:w="975"/>
        <w:gridCol w:w="1236"/>
        <w:gridCol w:w="1592"/>
        <w:gridCol w:w="2232"/>
      </w:tblGrid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Locus_ta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Size (aa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Predicted Product (notes in bracket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it Descriptio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E-valu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% Identity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Subcellular localiz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Conserved domains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797</w:t>
            </w:r>
          </w:p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1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lipo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17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312/31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889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8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64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minopeptidase (COG2234 Predicted aminopeptidase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3_1129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4% (58/6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M20_dimer superfamily, Peptidase dimerization domain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8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JD_1102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E-2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51/6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95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8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24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3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80/8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8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4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695 Predicted transcriptional regulator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ranscriptional regulator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E-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103/10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TH DNA-binding domain, GntR 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8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9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11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6% (211/21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G4008 super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8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4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Pat1_1499 [</w:t>
            </w:r>
            <w:r>
              <w:rPr>
                <w:i/>
                <w:sz w:val="22"/>
                <w:lang w:bidi="en-US"/>
              </w:rPr>
              <w:t>Pseudoalteromonas atlantica</w:t>
            </w:r>
            <w:r>
              <w:rPr>
                <w:sz w:val="22"/>
                <w:lang w:bidi="en-US"/>
              </w:rPr>
              <w:t xml:space="preserve"> T6c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3% (45/28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8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1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elicase, putative (COG3886 Predicted HKD family nuclease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elic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901/96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EXDc superfamily, DEAD-like helicases super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58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bcere0001_41620 [</w:t>
            </w:r>
            <w:r>
              <w:rPr>
                <w:i/>
                <w:sz w:val="22"/>
                <w:lang w:bidi="en-US"/>
              </w:rPr>
              <w:t>Bacillus cereus</w:t>
            </w:r>
            <w:r>
              <w:rPr>
                <w:sz w:val="22"/>
                <w:lang w:bidi="en-US"/>
              </w:rPr>
              <w:t xml:space="preserve"> m1293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4% (119/48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14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bcere0001_41630 [</w:t>
            </w:r>
            <w:r>
              <w:rPr>
                <w:i/>
                <w:sz w:val="22"/>
                <w:lang w:bidi="en-US"/>
              </w:rPr>
              <w:t>Bacillus cereus</w:t>
            </w:r>
            <w:r>
              <w:rPr>
                <w:sz w:val="22"/>
                <w:lang w:bidi="en-US"/>
              </w:rPr>
              <w:t xml:space="preserve"> m1293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.5E-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9% (24/9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26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eptidase C14, caspase catalytic subunit p20 (COG4249 uncharacterized protein containing caspase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aspase domain [</w:t>
            </w:r>
            <w:r>
              <w:rPr>
                <w:i/>
                <w:sz w:val="22"/>
                <w:lang w:bidi="en-US"/>
              </w:rPr>
              <w:t>Faecalibacterium prausnitzii</w:t>
            </w:r>
            <w:r>
              <w:rPr>
                <w:sz w:val="22"/>
                <w:lang w:bidi="en-US"/>
              </w:rPr>
              <w:t xml:space="preserve"> L2-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3% (221/51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aspase, interleukin-1 beta converting enzyme (ICE) homologues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42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elicase (COG1112 Superfamily I DNA and RNA helicases and helicase subunit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elicase [</w:t>
            </w:r>
            <w:r>
              <w:rPr>
                <w:i/>
                <w:sz w:val="22"/>
                <w:lang w:bidi="en-US"/>
              </w:rPr>
              <w:t>Cellulophaga lytica</w:t>
            </w:r>
            <w:r>
              <w:rPr>
                <w:sz w:val="22"/>
                <w:lang w:bidi="en-US"/>
              </w:rPr>
              <w:t xml:space="preserve"> DSM 7489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0% (539/89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vrD-helicase superfamily, UvrD/REP helicase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17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2856 Predicted Zn peptidase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PF_1020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ATCC 13124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1% (59/14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UF955 super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79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A-binding protein (COG1396 Predicted transcriptional regulator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DNA-binding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4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8% (103/18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TH XRE-family like proteins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42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A polymerase (COG0749 DNA polymerase I - 3'-5' exonuclease and polymerase domain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DNA-directed DNA polymer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625/64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A_pol_A superfamily, DnaQ-like 3'-5' exonuclease domain super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2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rimase, putative (COG3378 Predicted ATPase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age/plasmid primase domain, P4 family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968/99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age/plasmid primase, P4 family, C-terminal domain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4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97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utative RNA polymerase sigma factor (COG1595 DNA-directed RNA polymerase specialized sigma subunit, sigma24 homolog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RNA polymerase sigma factor, sigma-70 family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1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194/19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gma70_r2 super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2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1188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E-6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124/12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1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posas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ransposase [</w:t>
            </w:r>
            <w:r>
              <w:rPr>
                <w:i/>
                <w:sz w:val="22"/>
                <w:lang w:bidi="en-US"/>
              </w:rPr>
              <w:t>Streptococcus suis</w:t>
            </w:r>
            <w:r>
              <w:rPr>
                <w:sz w:val="22"/>
                <w:lang w:bidi="en-US"/>
              </w:rPr>
              <w:t xml:space="preserve"> BM40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E-1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1% (40/34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1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carbDRAFT_0774 [</w:t>
            </w:r>
            <w:r>
              <w:rPr>
                <w:i/>
                <w:sz w:val="22"/>
                <w:lang w:bidi="en-US"/>
              </w:rPr>
              <w:t>Clostridium carboxidivorans</w:t>
            </w:r>
            <w:r>
              <w:rPr>
                <w:sz w:val="22"/>
                <w:lang w:bidi="en-US"/>
              </w:rPr>
              <w:t xml:space="preserve"> P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E-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9% (159/52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06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Roseburia intestinalis</w:t>
            </w:r>
            <w:r>
              <w:rPr>
                <w:sz w:val="22"/>
                <w:lang w:bidi="en-US"/>
              </w:rPr>
              <w:t xml:space="preserve"> L1-82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.8E-0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8% (46/21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49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0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hromosome segregation ATPase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RecF/RecN/SMC N domain protein [</w:t>
            </w:r>
            <w:r>
              <w:rPr>
                <w:i/>
                <w:sz w:val="22"/>
                <w:lang w:bidi="en-US"/>
              </w:rPr>
              <w:t>Roseburia intestinalis</w:t>
            </w:r>
            <w:r>
              <w:rPr>
                <w:sz w:val="22"/>
                <w:lang w:bidi="en-US"/>
              </w:rPr>
              <w:t xml:space="preserve"> L1-82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8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2% (271/80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-loop containing Nucleoside Triphosphate Hydrolases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0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3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583 Uncharacterized protein predicted to be involved in DNA repair (RAMP superfamily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RISPR-associated protein Cas6 [</w:t>
            </w:r>
            <w:r>
              <w:rPr>
                <w:i/>
                <w:sz w:val="22"/>
                <w:lang w:bidi="en-US"/>
              </w:rPr>
              <w:t>Clostridium butyricum</w:t>
            </w:r>
            <w:r>
              <w:rPr>
                <w:sz w:val="22"/>
                <w:lang w:bidi="en-US"/>
              </w:rPr>
              <w:t xml:space="preserve"> E4 str. BoNT E BL5262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6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0% (116/22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RISPR/Cas system-associated RAMP superfamily protein Cas6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0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89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RISPR-associated protein, Csh1 family [</w:t>
            </w:r>
            <w:r>
              <w:rPr>
                <w:i/>
                <w:sz w:val="22"/>
                <w:lang w:bidi="en-US"/>
              </w:rPr>
              <w:t>Clostridium butyricum</w:t>
            </w:r>
            <w:r>
              <w:rPr>
                <w:sz w:val="22"/>
                <w:lang w:bidi="en-US"/>
              </w:rPr>
              <w:t xml:space="preserve"> E4 strain BoNT E BL5262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1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0% (297/58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RISPR/Cas system-associated RAMP superfamily protein Cas8b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0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1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butyricum</w:t>
            </w:r>
            <w:r>
              <w:rPr>
                <w:sz w:val="22"/>
                <w:lang w:bidi="en-US"/>
              </w:rPr>
              <w:t xml:space="preserve"> E4 str. BoNT E BL5262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12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7% (213/31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RISPR/Cas system-associated RAMP superfamily protein Cas7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0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71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RISPR-associated protein Cas5 [</w:t>
            </w:r>
            <w:r>
              <w:rPr>
                <w:i/>
                <w:sz w:val="22"/>
                <w:lang w:bidi="en-US"/>
              </w:rPr>
              <w:t>Clostridium butyricum</w:t>
            </w:r>
            <w:r>
              <w:rPr>
                <w:sz w:val="22"/>
                <w:lang w:bidi="en-US"/>
              </w:rPr>
              <w:t xml:space="preserve"> E4 str. BoNT E BL5262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6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3% (145/26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RISPR/Cas system-associated RAMP superfamily protein Cas5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0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1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203 Predicted helicase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RISPR-associated helicase Cas3 [</w:t>
            </w:r>
            <w:r>
              <w:rPr>
                <w:i/>
                <w:sz w:val="22"/>
                <w:lang w:bidi="en-US"/>
              </w:rPr>
              <w:t>Clostridium butyricum</w:t>
            </w:r>
            <w:r>
              <w:rPr>
                <w:sz w:val="22"/>
                <w:lang w:bidi="en-US"/>
              </w:rPr>
              <w:t xml:space="preserve"> E4 str. BoNT E BL5262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9% (453/87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EXDc superfamily, DEAD-like helicases super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0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63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468 RecB family exonuclease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TC01464 [</w:t>
            </w:r>
            <w:r>
              <w:rPr>
                <w:i/>
                <w:sz w:val="22"/>
                <w:lang w:bidi="en-US"/>
              </w:rPr>
              <w:t>Clostridium tetani</w:t>
            </w:r>
            <w:r>
              <w:rPr>
                <w:sz w:val="22"/>
                <w:lang w:bidi="en-US"/>
              </w:rPr>
              <w:t xml:space="preserve"> E88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6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3% (120/16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RISPR/Cas system-associated RAMP superfamily protein Cas4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1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32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RISPR-associated protein Cas1 (COG1518 Uncharacterized protein predicted to be involved in DNA repair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RISPR-associated helicase Cas1 [</w:t>
            </w:r>
            <w:r>
              <w:rPr>
                <w:i/>
                <w:sz w:val="22"/>
                <w:lang w:bidi="en-US"/>
              </w:rPr>
              <w:t>Clostridium butyricum</w:t>
            </w:r>
            <w:r>
              <w:rPr>
                <w:sz w:val="22"/>
                <w:lang w:bidi="en-US"/>
              </w:rPr>
              <w:t xml:space="preserve"> E4 str. BoNT E BL5262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15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9% (260/33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RISPR/Cas system-associated protein Cas1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1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6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RISPR-associated Cas2 family protein (COG1343 Uncharacterized protein predicted to be involved in DNA repair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RISPR-associated protein cas2 [</w:t>
            </w:r>
            <w:r>
              <w:rPr>
                <w:i/>
                <w:sz w:val="22"/>
                <w:lang w:bidi="en-US"/>
              </w:rPr>
              <w:t>Anaerostipes</w:t>
            </w:r>
            <w:r>
              <w:rPr>
                <w:sz w:val="22"/>
                <w:lang w:bidi="en-US"/>
              </w:rPr>
              <w:t xml:space="preserve"> sp. 3_2_56FAA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E-3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3% (70/9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RISPR/Cas system-associated protein Cas2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4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39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7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135/13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4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63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0642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13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257/26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4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34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emK family protein (COG2337 Growth inhibitor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emK family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7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133/13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emK-like superfamily, PemK-like protein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4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9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domain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4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86/9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4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7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2340 Uncharacterized protein with SCP/PR1 domain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1% (344/37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Y) 0.92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CP superfamily, SCP-like extracellular protein domain, found in eukaryotes and prokaryotes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A1_054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16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3_A0275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5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112/11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YopX super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22</w:t>
            </w:r>
          </w:p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3_A0277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2% (27/4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16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2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3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81/8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98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3764 Sortase, surface protein transpeptidase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sortase family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197/19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Y) 0.98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ortase super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2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0652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E-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102/10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Y) 0.15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4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1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A0281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0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3% (22/5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26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ngle-strand DNA-binding protein (COG0629 Single-stranded DNA-binding protein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single-strand binding protein family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6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6% (121/12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plication protein A, class 2b aminoacyl-tRNA synthetases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1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476 Predicted transcriptional regulator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ranscriptional regulator, XRE family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2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69/7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TH_XRE super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8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396 Predicted transcriptional regulator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I2009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E-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74/7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TH XRE-family like proteins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9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2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68/6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1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JD_A0260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3% (46/6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6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E-1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0% (60/8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31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ype IV secretory pathway, VirD4 component (COG3505 Type IV secretory pathway, VirD4 component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raG/TraD family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0% (661/73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98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-loop containing Nucleoside Triphosphate Hydrolases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26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8% (430/62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4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3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0% (75/9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2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7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6% (189/22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5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29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3451 Type IV secretory pathway, VirB4 component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% (580/62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-loop containing Nucleoside Triphosphate Hydrolases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99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JD_A0253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8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1% (162/19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Y) 0.39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07</w:t>
            </w:r>
          </w:p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83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ell wall-binding protein (Soluble lytic murein transglycosylase and related regulatory proteins, some contain LysM/invasin domain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robable cell wall-binding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6% (323/37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ell wall (Y) 0.99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LPC_P60 super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81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1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0% (224/28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Y) 0.01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0542 ATPases with chaperone activity, ATP-binding subunit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3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87/9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34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6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3% (124/13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75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% (344/37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8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4% (64/6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08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COG1357 Uncharacterized low-complexity protein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6% (420/81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entapeptide superfamily, DUF955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42</w:t>
            </w:r>
          </w:p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2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8E-5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102/10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E-4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93/9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7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2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3% (62/6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tracellular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9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A0683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48/4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51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loce1_0790 [</w:t>
            </w:r>
            <w:r>
              <w:rPr>
                <w:i/>
                <w:sz w:val="22"/>
                <w:lang w:bidi="en-US"/>
              </w:rPr>
              <w:t>Clostridium cellulovorans</w:t>
            </w:r>
            <w:r>
              <w:rPr>
                <w:sz w:val="22"/>
                <w:lang w:bidi="en-US"/>
              </w:rPr>
              <w:t xml:space="preserve"> 743B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9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1% (179/25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97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artition protein (COG1475 Predicted transcriptional regulator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artition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384/39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arBc superfamily, ParB-like nuclease domain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5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oj protein (COG1192 ATPases involved in chromosome partitioning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sporulation initiation inhibitor protein soj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3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246/25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as_like_GTPase superfamily</w:t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4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3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2% (68/7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056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50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posase IS116/IS110/IS902 family protein (COG3547 Transposase and inactivated derivatives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utative transposase [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]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435/45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posase_20 superfamil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jc w:val="center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ableofFigures"/>
    <w:next w:val="Normal"/>
    <w:qFormat/>
    <w:pPr>
      <w:spacing w:before="120" w:after="120"/>
      <w:ind w:left="480" w:hanging="48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21:11:00Z</dcterms:created>
  <dc:creator>prescott</dc:creator>
  <dc:description/>
  <cp:keywords/>
  <dc:language>en-US</dc:language>
  <cp:lastModifiedBy>prescott</cp:lastModifiedBy>
  <dcterms:modified xsi:type="dcterms:W3CDTF">2012-02-02T21:12:00Z</dcterms:modified>
  <cp:revision>1</cp:revision>
  <dc:subject/>
  <dc:title/>
</cp:coreProperties>
</file>